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FF626" w14:textId="77777777" w:rsidR="00FD4081" w:rsidRDefault="00823BE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able S1.</w:t>
      </w:r>
      <w:r>
        <w:rPr>
          <w:rFonts w:ascii="Times New Roman" w:hAnsi="Times New Roman" w:cs="Times New Roman"/>
          <w:b/>
          <w:sz w:val="24"/>
          <w:szCs w:val="24"/>
        </w:rPr>
        <w:t xml:space="preserve"> Preferred Reporting Items for Systematic Review and Meta-Analysis Protocols 2015 (PRISMA-P-2015) </w:t>
      </w:r>
    </w:p>
    <w:p w14:paraId="0BE2FD21" w14:textId="77777777" w:rsidR="00FD4081" w:rsidRDefault="00823BE7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1E158F11" w14:textId="77777777" w:rsidR="00FD4081" w:rsidRDefault="00823BE7">
      <w:pPr>
        <w:pStyle w:val="Heading1"/>
        <w:rPr>
          <w:rStyle w:val="articlecitationvolume"/>
          <w:sz w:val="22"/>
          <w:szCs w:val="22"/>
        </w:rPr>
      </w:pPr>
      <w:r>
        <w:rPr>
          <w:rStyle w:val="Strong"/>
          <w:rFonts w:ascii="Lucida Sans" w:hAnsi="Lucida Sans"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Strong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C1E3BDE" w14:textId="77777777" w:rsidR="00FD4081" w:rsidRDefault="00823BE7">
      <w:pPr>
        <w:pStyle w:val="Heading1"/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>
        <w:rPr>
          <w:rStyle w:val="Strong"/>
          <w:rFonts w:ascii="Lucida Sans" w:hAnsi="Lucida Sans"/>
          <w:sz w:val="22"/>
          <w:szCs w:val="22"/>
        </w:rPr>
        <w:t xml:space="preserve">Moher D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6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p w14:paraId="6EEB926E" w14:textId="77777777" w:rsidR="00FD4081" w:rsidRDefault="00F325CA">
      <w:pPr>
        <w:jc w:val="center"/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  <w:lang w:val="en-US" w:eastAsia="zh-CN"/>
        </w:rPr>
      </w:pPr>
      <w:r w:rsidRPr="00F325CA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  <w:lang w:val="en-US" w:eastAsia="zh-CN"/>
        </w:rPr>
        <w:t xml:space="preserve">Changes in glycemic control of oral anti-diabetic medications assessed by continuous glucose monitors among patients with type 2 diabetes: A protocol of network meta-analysis of </w:t>
      </w:r>
      <w:proofErr w:type="spellStart"/>
      <w:r w:rsidRPr="00F325CA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  <w:lang w:val="en-US" w:eastAsia="zh-CN"/>
        </w:rPr>
        <w:t>randomised</w:t>
      </w:r>
      <w:proofErr w:type="spellEnd"/>
      <w:r w:rsidRPr="00F325CA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  <w:lang w:val="en-US" w:eastAsia="zh-CN"/>
        </w:rPr>
        <w:t xml:space="preserve"> controlled trial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FD4081" w14:paraId="3D13F3A6" w14:textId="77777777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5D7D8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A639C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04546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27A31A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A8FD8E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FD4081" w14:paraId="02F89C7D" w14:textId="77777777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76F096" w14:textId="77777777" w:rsidR="00FD4081" w:rsidRDefault="00FD40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F876B3" w14:textId="77777777" w:rsidR="00FD4081" w:rsidRDefault="00FD40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EE5A16" w14:textId="77777777" w:rsidR="00FD4081" w:rsidRDefault="00FD40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02EC82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A38346E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404DE2" w14:textId="77777777" w:rsidR="00FD4081" w:rsidRDefault="00FD40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FD4081" w14:paraId="65717AF2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16982288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FD4081" w14:paraId="3D1A8703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8687F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4081" w14:paraId="1430D581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BA6318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7863D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9BEE73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79176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433FC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B1567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FD4081" w14:paraId="1547A720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7B7B79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3CA0F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F896BA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B135F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2E706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59DE9" w14:textId="77777777" w:rsidR="00FD4081" w:rsidRDefault="00FD40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D4081" w14:paraId="6B1563E0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E321EF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99BE38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232F80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23470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29F1B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E905E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9</w:t>
            </w:r>
          </w:p>
        </w:tc>
      </w:tr>
      <w:tr w:rsidR="00FD4081" w14:paraId="1E4A74F7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A580C9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4081" w14:paraId="3C28DB74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75E852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5E5B4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E12D5A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5BF1F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1D18A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08DB3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4-18</w:t>
            </w:r>
          </w:p>
        </w:tc>
      </w:tr>
      <w:tr w:rsidR="00FD4081" w14:paraId="23B7A64F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77B94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0C6F61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199CC1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F5AA7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57788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78575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348-352</w:t>
            </w:r>
          </w:p>
        </w:tc>
      </w:tr>
      <w:tr w:rsidR="00FD4081" w14:paraId="37B28301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73DF2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445BFF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89F90A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3BF57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023C0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870F8" w14:textId="77777777" w:rsidR="00FD4081" w:rsidRDefault="00FD40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D4081" w14:paraId="20B02BED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589DF2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4081" w14:paraId="5AA54006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91E2D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B901D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89635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5A5CD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67A2B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9B58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344-346</w:t>
            </w:r>
          </w:p>
        </w:tc>
      </w:tr>
      <w:tr w:rsidR="00FD4081" w14:paraId="2F1A407B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96136E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740FFE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96637B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34836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63A5A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9568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344-346</w:t>
            </w:r>
          </w:p>
        </w:tc>
      </w:tr>
      <w:tr w:rsidR="00FD4081" w14:paraId="6DC2AB1A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287FAF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B71D9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F7DCF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59E4A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6688F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5EA1A" w14:textId="77777777" w:rsidR="00FD4081" w:rsidRDefault="00FD40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D4081" w14:paraId="6D7DC4B4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602B0578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4081" w14:paraId="263D20AA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F00DC0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4C4900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99856E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08D53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A841E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B3A02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126-134</w:t>
            </w:r>
          </w:p>
        </w:tc>
      </w:tr>
      <w:tr w:rsidR="00FD4081" w14:paraId="7FEC561B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1AED9B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1A109A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FBADC0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A45755E" w14:textId="77777777" w:rsidR="00FD4081" w:rsidRDefault="00FD40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47017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CED23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215D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135-143</w:t>
            </w:r>
          </w:p>
        </w:tc>
      </w:tr>
      <w:tr w:rsidR="00FD4081" w14:paraId="0C8D386E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28B03FD3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4081" w14:paraId="351C70BB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BA7EF9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A5D3F9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C1D62A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1F9E1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BE071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E0F4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158-181</w:t>
            </w:r>
          </w:p>
        </w:tc>
      </w:tr>
      <w:tr w:rsidR="00FD4081" w14:paraId="650BDCF5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1D8549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8F02B5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67B4A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9DE15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991B0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6E068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182-199</w:t>
            </w:r>
          </w:p>
        </w:tc>
      </w:tr>
      <w:tr w:rsidR="00FD4081" w14:paraId="406082C3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28816B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F99441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B945C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78831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0748C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41A4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FD4081" w14:paraId="011249F1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85476F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4081" w14:paraId="32CAAF77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AB4325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3BBCCF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C71263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93ADA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3A3B3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BD016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01-213</w:t>
            </w:r>
          </w:p>
        </w:tc>
      </w:tr>
      <w:tr w:rsidR="00FD4081" w14:paraId="0A863C33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BA290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C56969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698F86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3F23B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0804C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6CCA9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01-213</w:t>
            </w:r>
          </w:p>
        </w:tc>
      </w:tr>
      <w:tr w:rsidR="00FD4081" w14:paraId="5CE62AB5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C02AF8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3D6003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99067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ADA7B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C57D6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2543C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15-222</w:t>
            </w:r>
          </w:p>
        </w:tc>
      </w:tr>
      <w:tr w:rsidR="00FD4081" w14:paraId="57432457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014258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5AD342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6741A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F5441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0033F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98C95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23-241</w:t>
            </w:r>
          </w:p>
        </w:tc>
      </w:tr>
      <w:tr w:rsidR="00FD4081" w14:paraId="1C170B6D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D6133E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AD121B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9C74D1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A5C0D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A4EAB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8B7F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42-253</w:t>
            </w:r>
          </w:p>
        </w:tc>
      </w:tr>
      <w:tr w:rsidR="00FD4081" w14:paraId="77D0B29C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1E1603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3F3A86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B4DA7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D81AF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505FF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3BEF0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54-264</w:t>
            </w:r>
          </w:p>
        </w:tc>
      </w:tr>
      <w:tr w:rsidR="00FD4081" w14:paraId="4F198582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60F812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FD4081" w14:paraId="2D0A4C0C" w14:textId="77777777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23A432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5ECF1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3B25F5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BECDD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AB15A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2A615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65-272</w:t>
            </w:r>
          </w:p>
        </w:tc>
      </w:tr>
      <w:tr w:rsidR="00FD4081" w14:paraId="05553D3C" w14:textId="77777777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1428B8" w14:textId="77777777" w:rsidR="00FD4081" w:rsidRDefault="00FD40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6B1C2C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248B3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E9966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FA9CF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2362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72-288</w:t>
            </w:r>
          </w:p>
        </w:tc>
      </w:tr>
      <w:tr w:rsidR="00FD4081" w14:paraId="6D67EE30" w14:textId="77777777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1AD4F4" w14:textId="77777777" w:rsidR="00FD4081" w:rsidRDefault="00FD40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686A49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C23D9A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1F093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6F0A5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AE175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72-288</w:t>
            </w:r>
          </w:p>
        </w:tc>
      </w:tr>
      <w:tr w:rsidR="00FD4081" w14:paraId="71C84FE1" w14:textId="77777777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29997A" w14:textId="77777777" w:rsidR="00FD4081" w:rsidRDefault="00FD40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F1C8D8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B2D30B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73F44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2C741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2E142" w14:textId="77777777" w:rsidR="00FD4081" w:rsidRDefault="00FD40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D4081" w14:paraId="3518F598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AD5FB4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3D44B3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81455E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F05C9" w14:textId="77777777" w:rsidR="00FD4081" w:rsidRDefault="00823BE7">
            <w:pPr>
              <w:spacing w:before="100" w:beforeAutospacing="1" w:after="100" w:afterAutospacing="1" w:line="240" w:lineRule="auto"/>
              <w:ind w:firstLineChars="200" w:firstLine="480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DB34D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49586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72-288</w:t>
            </w:r>
          </w:p>
        </w:tc>
      </w:tr>
      <w:tr w:rsidR="00FD4081" w14:paraId="0D18C6ED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929FBD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06CF22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450B0B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5679B" w14:textId="77777777" w:rsidR="00FD4081" w:rsidRDefault="00823B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49181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</w:t>
            </w: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3BEF">
              <w:rPr>
                <w:sz w:val="24"/>
                <w:szCs w:val="24"/>
              </w:rPr>
            </w:r>
            <w:r w:rsidR="00B43B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EE6CA" w14:textId="77777777" w:rsidR="00FD4081" w:rsidRDefault="00823BE7">
            <w:pPr>
              <w:spacing w:before="100" w:beforeAutospacing="1" w:after="100" w:afterAutospacing="1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val="en-US" w:eastAsia="zh-CN"/>
              </w:rPr>
              <w:t>200-212</w:t>
            </w:r>
          </w:p>
        </w:tc>
      </w:tr>
    </w:tbl>
    <w:p w14:paraId="0A942906" w14:textId="77777777" w:rsidR="00FD4081" w:rsidRDefault="00FD4081"/>
    <w:sectPr w:rsidR="00FD4081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D0197" w14:textId="77777777" w:rsidR="00B43BEF" w:rsidRDefault="00B43BEF">
      <w:pPr>
        <w:spacing w:after="0" w:line="240" w:lineRule="auto"/>
      </w:pPr>
      <w:r>
        <w:separator/>
      </w:r>
    </w:p>
  </w:endnote>
  <w:endnote w:type="continuationSeparator" w:id="0">
    <w:p w14:paraId="6F89BEB1" w14:textId="77777777" w:rsidR="00B43BEF" w:rsidRDefault="00B43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075F2B" w14:textId="77777777" w:rsidR="00FD4081" w:rsidRDefault="00823BE7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295DB8C" wp14:editId="2A14869E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2069D" w14:textId="77777777" w:rsidR="00B43BEF" w:rsidRDefault="00B43BEF">
      <w:pPr>
        <w:spacing w:after="0" w:line="240" w:lineRule="auto"/>
      </w:pPr>
      <w:r>
        <w:separator/>
      </w:r>
    </w:p>
  </w:footnote>
  <w:footnote w:type="continuationSeparator" w:id="0">
    <w:p w14:paraId="2CFCCCC4" w14:textId="77777777" w:rsidR="00B43BEF" w:rsidRDefault="00B43B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</w:sdtPr>
    <w:sdtEndPr/>
    <w:sdtContent>
      <w:p w14:paraId="0DA2E857" w14:textId="77777777" w:rsidR="00FD4081" w:rsidRDefault="00823BE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3DB7FCFD" w14:textId="77777777" w:rsidR="00FD4081" w:rsidRDefault="00FD40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NDQwMzc0MrI0NDNT0lEKTi0uzszPAykwrQUApT56biwAAAA="/>
  </w:docVars>
  <w:rsids>
    <w:rsidRoot w:val="00FD6E06"/>
    <w:rsid w:val="00013AD4"/>
    <w:rsid w:val="00030700"/>
    <w:rsid w:val="00030835"/>
    <w:rsid w:val="00041009"/>
    <w:rsid w:val="000A5D8C"/>
    <w:rsid w:val="00144B74"/>
    <w:rsid w:val="00191811"/>
    <w:rsid w:val="001A5FB4"/>
    <w:rsid w:val="001A6A02"/>
    <w:rsid w:val="001E4CA1"/>
    <w:rsid w:val="00210177"/>
    <w:rsid w:val="0021157D"/>
    <w:rsid w:val="00217179"/>
    <w:rsid w:val="002253F7"/>
    <w:rsid w:val="00237163"/>
    <w:rsid w:val="002B163D"/>
    <w:rsid w:val="002E4E64"/>
    <w:rsid w:val="00325BEE"/>
    <w:rsid w:val="0032677B"/>
    <w:rsid w:val="003B4CE9"/>
    <w:rsid w:val="003E504D"/>
    <w:rsid w:val="00447DBA"/>
    <w:rsid w:val="00450F46"/>
    <w:rsid w:val="00470E3E"/>
    <w:rsid w:val="00474025"/>
    <w:rsid w:val="00497C6B"/>
    <w:rsid w:val="004C7557"/>
    <w:rsid w:val="004D5ECA"/>
    <w:rsid w:val="00540A69"/>
    <w:rsid w:val="00565B46"/>
    <w:rsid w:val="005A4A99"/>
    <w:rsid w:val="00604722"/>
    <w:rsid w:val="0063729E"/>
    <w:rsid w:val="00640C1C"/>
    <w:rsid w:val="006536D9"/>
    <w:rsid w:val="00664936"/>
    <w:rsid w:val="0068294E"/>
    <w:rsid w:val="00682C32"/>
    <w:rsid w:val="0068643A"/>
    <w:rsid w:val="00750A0E"/>
    <w:rsid w:val="0078230A"/>
    <w:rsid w:val="007924AC"/>
    <w:rsid w:val="007B1E74"/>
    <w:rsid w:val="007E7248"/>
    <w:rsid w:val="00805136"/>
    <w:rsid w:val="008177A4"/>
    <w:rsid w:val="00823BE7"/>
    <w:rsid w:val="008D302D"/>
    <w:rsid w:val="00902AD0"/>
    <w:rsid w:val="00905838"/>
    <w:rsid w:val="00963D63"/>
    <w:rsid w:val="0097143A"/>
    <w:rsid w:val="009869F0"/>
    <w:rsid w:val="009B20D2"/>
    <w:rsid w:val="009C0599"/>
    <w:rsid w:val="009F713F"/>
    <w:rsid w:val="009F7BED"/>
    <w:rsid w:val="00A0782F"/>
    <w:rsid w:val="00A15073"/>
    <w:rsid w:val="00A17E1E"/>
    <w:rsid w:val="00A52C42"/>
    <w:rsid w:val="00AA46B5"/>
    <w:rsid w:val="00AF395E"/>
    <w:rsid w:val="00B15FDF"/>
    <w:rsid w:val="00B317A7"/>
    <w:rsid w:val="00B43BEF"/>
    <w:rsid w:val="00B567D4"/>
    <w:rsid w:val="00B65037"/>
    <w:rsid w:val="00B911C6"/>
    <w:rsid w:val="00BB4AE3"/>
    <w:rsid w:val="00C93157"/>
    <w:rsid w:val="00C94CBF"/>
    <w:rsid w:val="00CA10C1"/>
    <w:rsid w:val="00CA6DD4"/>
    <w:rsid w:val="00CB1ABD"/>
    <w:rsid w:val="00D44962"/>
    <w:rsid w:val="00D464FA"/>
    <w:rsid w:val="00D57059"/>
    <w:rsid w:val="00DB049E"/>
    <w:rsid w:val="00DF48C9"/>
    <w:rsid w:val="00E14FC8"/>
    <w:rsid w:val="00E35220"/>
    <w:rsid w:val="00E43E3F"/>
    <w:rsid w:val="00E52C92"/>
    <w:rsid w:val="00E534A9"/>
    <w:rsid w:val="00EE17D5"/>
    <w:rsid w:val="00EE1991"/>
    <w:rsid w:val="00EE2140"/>
    <w:rsid w:val="00F2482A"/>
    <w:rsid w:val="00F325CA"/>
    <w:rsid w:val="00F456F5"/>
    <w:rsid w:val="00F647D1"/>
    <w:rsid w:val="00F858DA"/>
    <w:rsid w:val="00F901FE"/>
    <w:rsid w:val="00FB2A19"/>
    <w:rsid w:val="00FD4081"/>
    <w:rsid w:val="00FD6E06"/>
    <w:rsid w:val="00FE73C0"/>
    <w:rsid w:val="023674FC"/>
    <w:rsid w:val="59A06B11"/>
    <w:rsid w:val="610D7589"/>
    <w:rsid w:val="768F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2BBC78"/>
  <w15:docId w15:val="{E9B921E4-7E00-45EB-B884-308EF7303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simplepara">
    <w:name w:val="simplepara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qFormat/>
  </w:style>
  <w:style w:type="character" w:customStyle="1" w:styleId="articlecitationvolume">
    <w:name w:val="articlecitation_volume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99</Words>
  <Characters>512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ngyue Zheng</cp:lastModifiedBy>
  <cp:revision>78</cp:revision>
  <cp:lastPrinted>2021-04-20T06:28:00Z</cp:lastPrinted>
  <dcterms:created xsi:type="dcterms:W3CDTF">2018-12-03T11:45:00Z</dcterms:created>
  <dcterms:modified xsi:type="dcterms:W3CDTF">2021-04-20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